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4  </w:t>
      </w:r>
      <w:r>
        <w:rPr/>
        <w:t>Differentially regulated probesets expressed in cHF+F+ROSI versus cHF+ROSI dietary group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238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60"/>
        <w:gridCol w:w="1760"/>
        <w:gridCol w:w="7320"/>
        <w:gridCol w:w="1540"/>
      </w:tblGrid>
      <w:tr>
        <w:trPr>
          <w:trHeight w:val="300" w:hRule="atLeast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eastAsia="cs-CZ"/>
              </w:rPr>
              <w:t>Probe name</w:t>
            </w:r>
          </w:p>
        </w:tc>
        <w:tc>
          <w:tcPr>
            <w:tcW w:w="176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eastAsia="cs-CZ"/>
              </w:rPr>
              <w:t>Gene symbol</w:t>
            </w:r>
          </w:p>
        </w:tc>
        <w:tc>
          <w:tcPr>
            <w:tcW w:w="732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eastAsia="cs-CZ"/>
              </w:rPr>
              <w:t>Description</w:t>
            </w:r>
          </w:p>
        </w:tc>
        <w:tc>
          <w:tcPr>
            <w:tcW w:w="15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eastAsia="cs-CZ"/>
              </w:rPr>
              <w:t xml:space="preserve">Fold change </w:t>
            </w:r>
          </w:p>
        </w:tc>
      </w:tr>
      <w:tr>
        <w:trPr>
          <w:trHeight w:val="300" w:hRule="atLeast"/>
        </w:trPr>
        <w:tc>
          <w:tcPr>
            <w:tcW w:w="12380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eastAsia="cs-CZ"/>
              </w:rPr>
              <w:t>Down-regulated 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1_P501844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Cyp26b1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 xml:space="preserve">cytochrome P450, family 26, subfamily b, polypeptide 1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-2.15</w:t>
            </w:r>
          </w:p>
        </w:tc>
      </w:tr>
      <w:tr>
        <w:trPr>
          <w:trHeight w:val="570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1_P369426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Zmynd17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 xml:space="preserve">0 day neonate head cDNA, RIKEN full-length enriched library, clone:4833444M15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-2.1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1_P133684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Csrp3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 xml:space="preserve">cysteine and glycine-rich protein 3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-1.8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2_P381484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Spon2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 xml:space="preserve">spondin 2, extracellular matrix protein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-1.8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2_P576720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Calm4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calmodulin 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-1.8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1_P324814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Krt18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 xml:space="preserve">keratin 18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-1.7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2_P556140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Vapb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 xml:space="preserve">vesicle-associated membrane protein, associated protein B and C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-1.78</w:t>
            </w:r>
          </w:p>
        </w:tc>
      </w:tr>
      <w:tr>
        <w:trPr>
          <w:trHeight w:val="570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2_P408826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9530083O12Rik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dult male urinary bladder cDNA, RIKEN full-length enriched library, clone:9530083O12 product:unclassifiable, full insert sequence.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-1.7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2_P682382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Scd1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 xml:space="preserve">stearoyl-Coenzyme A desaturase 1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-1.7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1_P194230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Zic1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zinc finger protein of the cerebellum 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-1.7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2_P622680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Chmp4b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 xml:space="preserve">chromatin modifying protein 4B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-1.7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2_P677718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Tatdn2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 xml:space="preserve">TatD DNase domain containing 2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-1.6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1_P104418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Dusp10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 xml:space="preserve">dual specificity phosphatase 10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-1.6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1_P111462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Arl15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 xml:space="preserve">ADP-ribosylation factor-like 15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-1.6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2_P591431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Tra2a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 xml:space="preserve">transformer 2 alpha homolog (Drosophila)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-1.61</w:t>
            </w:r>
          </w:p>
        </w:tc>
      </w:tr>
      <w:tr>
        <w:trPr>
          <w:trHeight w:val="85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1_P235977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4933401F05Rik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 xml:space="preserve">adult male testis cDNA, RIKEN full-length enriched library, clone:4933401F05 product:hypothetical Serine proteases, trypsin family containing protein, full insert sequence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-1.60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2_P659312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Spsb4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 xml:space="preserve">splA/ryanodine receptor domain and SOCS box containing 4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-1.59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1_P294535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Unc5b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unc-5 homolog B (C. elegans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-1.5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1_P324450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Pbp2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 xml:space="preserve">phosphatidylethanolamine binding protein 2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-1.5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2_P486964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NAP051367-1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Unknown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-1.56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1_P200529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Mpst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 xml:space="preserve">mercaptopyruvate sulfurtransferase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-1.55</w:t>
            </w:r>
          </w:p>
        </w:tc>
      </w:tr>
      <w:tr>
        <w:trPr>
          <w:trHeight w:val="570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1_P100505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AK054424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 xml:space="preserve">2 days pregnant adult female ovary cDNA, RIKEN full-length enriched library, clone:E330024G11 product:unclassifiable, full insert sequence.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-1.5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1_P346445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Hspb7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 xml:space="preserve">heat shock protein family, member 7 (cardiovascular)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-1.54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1_P335000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Fhl1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 xml:space="preserve">four and a half LIM domains 1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-1.51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1_P260265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Hoxd4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homeo box D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-1.51</w:t>
            </w:r>
          </w:p>
        </w:tc>
      </w:tr>
      <w:tr>
        <w:trPr>
          <w:trHeight w:val="855" w:hRule="atLeast"/>
        </w:trPr>
        <w:tc>
          <w:tcPr>
            <w:tcW w:w="17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1_P316243</w:t>
            </w:r>
          </w:p>
        </w:tc>
        <w:tc>
          <w:tcPr>
            <w:tcW w:w="1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C330024D12Rik</w:t>
            </w:r>
          </w:p>
        </w:tc>
        <w:tc>
          <w:tcPr>
            <w:tcW w:w="7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ES cells cDNA, RIKEN full-length enriched library, clone:C330024D12 product:hypothetical Pyrrolidone carboxyl peptidase (pyroglutamate aminopeptidase) structure containing protein, full insert sequence.</w:t>
            </w:r>
          </w:p>
        </w:tc>
        <w:tc>
          <w:tcPr>
            <w:tcW w:w="15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-1.50</w:t>
            </w:r>
          </w:p>
        </w:tc>
      </w:tr>
      <w:tr>
        <w:trPr>
          <w:trHeight w:val="300" w:hRule="atLeast"/>
        </w:trPr>
        <w:tc>
          <w:tcPr>
            <w:tcW w:w="12380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eastAsia="cs-CZ"/>
              </w:rPr>
              <w:t>Up-regulated 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1_P458130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Tph1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 xml:space="preserve">tryptophan hydroxylase 1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1.51</w:t>
            </w:r>
          </w:p>
        </w:tc>
      </w:tr>
      <w:tr>
        <w:trPr>
          <w:trHeight w:val="85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2_P430194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Smox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 xml:space="preserve">0 day neonate eyeball cDNA, RIKEN full-length enriched library, clone:E130115D16 product:POLYAMINE OXIDASE ISOFORM-3 homolog [Homo sapiens], full insert sequence.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1.51</w:t>
            </w:r>
          </w:p>
        </w:tc>
      </w:tr>
      <w:tr>
        <w:trPr>
          <w:trHeight w:val="570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1_P112734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Slc7a8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solute carrier family 7 (cationic amino acid transporter, y+ system), member 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1.52</w:t>
            </w:r>
          </w:p>
        </w:tc>
      </w:tr>
      <w:tr>
        <w:trPr>
          <w:trHeight w:val="570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2_P1179878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AK036012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16 days neonate cerebellum cDNA, RIKEN full-length enriched library, clone:9630027C04 product:unclassifiable, full insert sequence.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1.52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1_P279693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Cyp1a1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cytochrome P450, family 1, subfamily a, polypeptide 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1.55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1_P499020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Fbp2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 xml:space="preserve">fructose bisphosphatase 2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1.56</w:t>
            </w:r>
          </w:p>
        </w:tc>
      </w:tr>
      <w:tr>
        <w:trPr>
          <w:trHeight w:val="570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2_P706912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AK035307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 xml:space="preserve">adult male urinary bladder cDNA, RIKEN full-length enriched library, clone:9530013H21 product:unclassifiable, full insert sequence.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1.5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2_P175376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Tcfcp2l1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 xml:space="preserve">transcription factor CP2-like 1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1.57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2_P355480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TC1677116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Q4QRG7_BRARE (Q4QRG7) Zgc:113884, partial (10%)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1.58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2_P453884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Foxo1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 xml:space="preserve">forkhead box O1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1.65</w:t>
            </w:r>
          </w:p>
        </w:tc>
      </w:tr>
      <w:tr>
        <w:trPr>
          <w:trHeight w:val="570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2_P835711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AK043497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 xml:space="preserve">10 days neonate cortex cDNA, RIKEN full-length enriched library, clone:A830001K22 product:unclassifiable, full insert sequence.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1.7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1_P331570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Trib3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 xml:space="preserve">tribbles homolog 3 (Drosophila)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1.93</w:t>
            </w:r>
          </w:p>
        </w:tc>
      </w:tr>
      <w:tr>
        <w:trPr>
          <w:trHeight w:val="285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1_P369762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Itgb1bp3</w:t>
            </w:r>
          </w:p>
        </w:tc>
        <w:tc>
          <w:tcPr>
            <w:tcW w:w="7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 xml:space="preserve">integrin beta 1 binding protein 3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2.11</w:t>
            </w:r>
          </w:p>
        </w:tc>
      </w:tr>
      <w:tr>
        <w:trPr>
          <w:trHeight w:val="585" w:hRule="atLeast"/>
        </w:trPr>
        <w:tc>
          <w:tcPr>
            <w:tcW w:w="17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A_52_P184149</w:t>
            </w:r>
          </w:p>
        </w:tc>
        <w:tc>
          <w:tcPr>
            <w:tcW w:w="17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eastAsia="cs-CZ"/>
              </w:rPr>
              <w:t>Mthfd2</w:t>
            </w:r>
          </w:p>
        </w:tc>
        <w:tc>
          <w:tcPr>
            <w:tcW w:w="73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Times New Roman" w:cs="Times New Roman"/>
                <w:sz w:val="22"/>
                <w:szCs w:val="22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 xml:space="preserve">methylenetetrahydrofolate dehydrogenase (NAD+ dependent), methenyltetrahydrofolate cyclohydrolase 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cs-CZ"/>
              </w:rPr>
              <w:t>2.16</w:t>
            </w:r>
          </w:p>
        </w:tc>
      </w:tr>
    </w:tbl>
    <w:p>
      <w:pPr>
        <w:pStyle w:val="Normal"/>
        <w:ind w:right="1537" w:hanging="0"/>
        <w:rPr/>
      </w:pPr>
      <w:r>
        <w:rPr/>
        <w:t xml:space="preserve">The data provided represents only the statistical significant differentially expressed probesets of the microarrays (cHF+F+ROSI: </w:t>
      </w:r>
      <w:r>
        <w:rPr>
          <w:i/>
        </w:rPr>
        <w:t>n</w:t>
      </w:r>
      <w:r>
        <w:rPr/>
        <w:t xml:space="preserve">=8, cHF+ROSI: </w:t>
      </w:r>
      <w:r>
        <w:rPr>
          <w:i/>
        </w:rPr>
        <w:t>n</w:t>
      </w:r>
      <w:r>
        <w:rPr/>
        <w:t xml:space="preserve">=8) which showed a mean absolute fold change </w:t>
      </w:r>
      <w:r>
        <w:rPr>
          <w:rFonts w:cs="Times New Roman" w:ascii="Times New Roman" w:hAnsi="Times New Roman"/>
        </w:rPr>
        <w:t xml:space="preserve">≥ </w:t>
      </w:r>
      <w:r>
        <w:rPr/>
        <w:t>1.5 (cHF+F+ROSI/cHF+ROSI).</w:t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Nimbus Roman No9 L;Times New Roman" w:hAnsi="Nimbus Roman No9 L;Times New Roman" w:eastAsia="SimSun;Arial Unicode MS" w:cs="Tahoma"/>
      <w:color w:val="auto"/>
      <w:sz w:val="24"/>
      <w:szCs w:val="24"/>
      <w:lang w:val="cs-CZ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808080"/>
      <w:u w:val="single"/>
    </w:rPr>
  </w:style>
  <w:style w:type="character" w:styleId="CharChar4">
    <w:name w:val=" Char Char4"/>
    <w:qFormat/>
    <w:rPr>
      <w:rFonts w:ascii="Tahoma" w:hAnsi="Tahoma" w:cs="Tahoma"/>
      <w:sz w:val="16"/>
      <w:szCs w:val="16"/>
    </w:rPr>
  </w:style>
  <w:style w:type="character" w:styleId="CharChar3">
    <w:name w:val=" Char Char3"/>
    <w:qFormat/>
    <w:rPr>
      <w:rFonts w:ascii="Nimbus Roman No9 L;Times New Roman" w:hAnsi="Nimbus Roman No9 L;Times New Roman" w:cs="Tahoma"/>
      <w:sz w:val="24"/>
      <w:szCs w:val="24"/>
    </w:rPr>
  </w:style>
  <w:style w:type="character" w:styleId="CharChar2">
    <w:name w:val=" Char Char2"/>
    <w:qFormat/>
    <w:rPr>
      <w:rFonts w:ascii="Nimbus Roman No9 L;Times New Roman" w:hAnsi="Nimbus Roman No9 L;Times New Roman" w:cs="Tahoma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1">
    <w:name w:val=" Char Char1"/>
    <w:qFormat/>
    <w:rPr>
      <w:rFonts w:ascii="Nimbus Roman No9 L;Times New Roman" w:hAnsi="Nimbus Roman No9 L;Times New Roman" w:cs="Tahoma"/>
      <w:lang w:val="cs-CZ"/>
    </w:rPr>
  </w:style>
  <w:style w:type="character" w:styleId="CharChar">
    <w:name w:val=" Char Char"/>
    <w:qFormat/>
    <w:rPr>
      <w:rFonts w:ascii="Nimbus Roman No9 L;Times New Roman" w:hAnsi="Nimbus Roman No9 L;Times New Roman" w:cs="Tahoma"/>
      <w:b/>
      <w:bCs/>
      <w:lang w:val="cs-CZ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Text"/>
    <w:basedOn w:val="Normal"/>
    <w:qFormat/>
    <w:pPr>
      <w:widowControl/>
      <w:spacing w:lineRule="auto" w:line="480"/>
    </w:pPr>
    <w:rPr>
      <w:rFonts w:ascii="Times New Roman" w:hAnsi="Times New Roman" w:eastAsia="MS Mincho;Arial Unicode MS" w:cs="Times New Roman"/>
      <w:lang w:val="en-GB" w:eastAsia="ja-JP"/>
    </w:rPr>
  </w:style>
  <w:style w:type="paragraph" w:styleId="BalloonText">
    <w:name w:val="Balloon Text"/>
    <w:basedOn w:val="Normal"/>
    <w:qFormat/>
    <w:pPr/>
    <w:rPr>
      <w:rFonts w:ascii="Tahoma" w:hAnsi="Tahoma" w:cs="Times New Roman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cs="Times New Roman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cs-CZ" w:bidi="ar-SA" w:eastAsia="zh-CN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2T08:25:00Z</dcterms:created>
  <dc:creator>Honza</dc:creator>
  <dc:description/>
  <cp:keywords/>
  <dc:language>en-US</dc:language>
  <cp:lastModifiedBy>Martin Rossmeisl</cp:lastModifiedBy>
  <cp:lastPrinted>2012-02-07T08:10:00Z</cp:lastPrinted>
  <dcterms:modified xsi:type="dcterms:W3CDTF">2012-07-02T08:39:00Z</dcterms:modified>
  <cp:revision>5</cp:revision>
  <dc:subject/>
  <dc:title>Electronic 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